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380622" w14:textId="77777777" w:rsidR="000F7867" w:rsidRDefault="000F7867" w:rsidP="000F7867">
      <w:pPr>
        <w:spacing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45CA6B27" wp14:editId="017D9FC6">
            <wp:extent cx="4730496" cy="3547872"/>
            <wp:effectExtent l="0" t="0" r="0" b="0"/>
            <wp:docPr id="1481481104" name="Picture 9" descr="A group of graphs showing different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1481104" name="Picture 9" descr="A group of graphs showing different colored squar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0496" cy="3547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501F38" w14:textId="74859EE4" w:rsidR="000F7867" w:rsidRPr="00AE5738" w:rsidRDefault="000F7867" w:rsidP="000F7867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735A9F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7</w:t>
      </w:r>
      <w:r w:rsidRPr="00735A9F">
        <w:rPr>
          <w:rFonts w:ascii="Times New Roman" w:hAnsi="Times New Roman" w:cs="Times New Roman"/>
          <w:b/>
          <w:bCs/>
          <w:sz w:val="20"/>
          <w:szCs w:val="20"/>
        </w:rPr>
        <w:t>. Silhouette score for comparing feature selection performance on PBMC (</w:t>
      </w:r>
      <w:r w:rsidRPr="00735A9F">
        <w:rPr>
          <w:rFonts w:ascii="Times New Roman" w:hAnsi="Times New Roman" w:cs="Times New Roman" w:hint="eastAsia"/>
          <w:b/>
          <w:bCs/>
          <w:sz w:val="20"/>
          <w:szCs w:val="20"/>
        </w:rPr>
        <w:t>A &amp; B</w:t>
      </w:r>
      <w:r w:rsidRPr="00735A9F">
        <w:rPr>
          <w:rFonts w:ascii="Times New Roman" w:hAnsi="Times New Roman" w:cs="Times New Roman"/>
          <w:b/>
          <w:bCs/>
          <w:sz w:val="20"/>
          <w:szCs w:val="20"/>
        </w:rPr>
        <w:t>) and simulated datasets (</w:t>
      </w:r>
      <w:r w:rsidRPr="00735A9F">
        <w:rPr>
          <w:rFonts w:ascii="Times New Roman" w:hAnsi="Times New Roman" w:cs="Times New Roman" w:hint="eastAsia"/>
          <w:b/>
          <w:bCs/>
          <w:sz w:val="20"/>
          <w:szCs w:val="20"/>
        </w:rPr>
        <w:t>C &amp; D</w:t>
      </w:r>
      <w:r w:rsidRPr="00735A9F">
        <w:rPr>
          <w:rFonts w:ascii="Times New Roman" w:hAnsi="Times New Roman" w:cs="Times New Roman"/>
          <w:b/>
          <w:bCs/>
          <w:sz w:val="20"/>
          <w:szCs w:val="20"/>
        </w:rPr>
        <w:t xml:space="preserve">). </w:t>
      </w:r>
    </w:p>
    <w:p w14:paraId="7B0E1623" w14:textId="77777777" w:rsidR="00BC3B5B" w:rsidRDefault="00BC3B5B"/>
    <w:sectPr w:rsidR="00BC3B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0EA"/>
    <w:rsid w:val="000F7867"/>
    <w:rsid w:val="00182431"/>
    <w:rsid w:val="00392BC1"/>
    <w:rsid w:val="003D51C8"/>
    <w:rsid w:val="00693AFD"/>
    <w:rsid w:val="007310EA"/>
    <w:rsid w:val="008E4907"/>
    <w:rsid w:val="00A00B98"/>
    <w:rsid w:val="00BC3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A640D"/>
  <w15:chartTrackingRefBased/>
  <w15:docId w15:val="{9AEDCA8E-B579-4577-9F71-81FCF7E37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86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10E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10E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10E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10E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10E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10E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10E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10E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10E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10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10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10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10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10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10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10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10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10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10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10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10E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10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10E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310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10E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310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10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10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10E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, Saishi</dc:creator>
  <cp:keywords/>
  <dc:description/>
  <cp:lastModifiedBy>Cui, Saishi</cp:lastModifiedBy>
  <cp:revision>2</cp:revision>
  <dcterms:created xsi:type="dcterms:W3CDTF">2024-10-17T01:47:00Z</dcterms:created>
  <dcterms:modified xsi:type="dcterms:W3CDTF">2024-10-17T01:47:00Z</dcterms:modified>
</cp:coreProperties>
</file>